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7B3E4DA2" w:rsidR="00B92965" w:rsidRDefault="00CE0F85" w:rsidP="00B92965">
                <w:r>
                  <w:t>10/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5AA228A" w:rsidR="00B92965" w:rsidRDefault="00CE0F85" w:rsidP="00B92965">
                <w:r>
                  <w:t>Kasia M. Ma</w:t>
                </w:r>
                <w:r w:rsidR="00A96CA6">
                  <w:t>k</w:t>
                </w:r>
                <w:r>
                  <w:t>sym</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Helvetica" w:eastAsia="Times New Roman" w:hAnsi="Helvetica" w:cs="Helvetica"/>
              <w:sz w:val="18"/>
              <w:szCs w:val="18"/>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2F0624B0" w:rsidR="00B92965" w:rsidRPr="00CE0F85" w:rsidRDefault="00CE0F85" w:rsidP="00B92965">
                <w:r w:rsidRPr="00CE0F85">
                  <w:rPr>
                    <w:rFonts w:ascii="Helvetica" w:eastAsia="Times New Roman" w:hAnsi="Helvetica" w:cs="Helvetica"/>
                    <w:sz w:val="18"/>
                    <w:szCs w:val="18"/>
                    <w:lang w:val="en-GB" w:eastAsia="en-GB"/>
                  </w:rPr>
                  <w:t>COVID-19 and vertical transmission: assessing the expression of ACE2 / TMPRSS2 in the human fetus and placenta to assess the risk of SARS-CoV-2 infe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23E02222" w:rsidR="00B92965" w:rsidRDefault="00CE0F85" w:rsidP="00B92965">
                <w:r>
                  <w:t>BJOG-21-1162.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8191956" w:rsidR="00F52A77" w:rsidRDefault="00CE0F8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5A405F3F" w:rsidR="00F52A77" w:rsidRDefault="00CE0F85"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0777ACE4" w:rsidR="00F52A77" w:rsidRDefault="00CE0F85"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78C08E21" w:rsidR="00F52A77" w:rsidRDefault="00CE0F85"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02BEA63E" w:rsidR="00F52A77" w:rsidRDefault="00CE0F85"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A0A7601" w:rsidR="00F52A77" w:rsidRDefault="00CE0F8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77A8513" w:rsidR="00F52A77" w:rsidRDefault="00CE0F8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8A59CF8" w:rsidR="00F52A77" w:rsidRDefault="00CE0F85"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B20D413" w:rsidR="00F52A77" w:rsidRDefault="00CE0F8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876D57F" w:rsidR="00F52A77" w:rsidRDefault="00CE0F8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0503962" w:rsidR="00F52A77" w:rsidRDefault="00CE0F8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0C1B607" w:rsidR="00F52A77" w:rsidRDefault="00CE0F8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0D102AB" w:rsidR="00F52A77" w:rsidRDefault="00CE0F8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EAC2673" w:rsidR="00F52A77" w:rsidRDefault="00CE0F8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5ADC1E" w14:textId="77777777" w:rsidR="00013981" w:rsidRDefault="00013981" w:rsidP="00E23042">
      <w:r>
        <w:separator/>
      </w:r>
    </w:p>
  </w:endnote>
  <w:endnote w:type="continuationSeparator" w:id="0">
    <w:p w14:paraId="7D2659E1" w14:textId="77777777" w:rsidR="00013981" w:rsidRDefault="0001398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B4FDF4" w14:textId="77777777" w:rsidR="00013981" w:rsidRDefault="00013981" w:rsidP="00E23042">
      <w:r>
        <w:separator/>
      </w:r>
    </w:p>
  </w:footnote>
  <w:footnote w:type="continuationSeparator" w:id="0">
    <w:p w14:paraId="2270A15A" w14:textId="77777777" w:rsidR="00013981" w:rsidRDefault="0001398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13981"/>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E463C"/>
    <w:rsid w:val="008F723B"/>
    <w:rsid w:val="00926C21"/>
    <w:rsid w:val="0093113A"/>
    <w:rsid w:val="00932C52"/>
    <w:rsid w:val="00957D7C"/>
    <w:rsid w:val="009812E0"/>
    <w:rsid w:val="00993F6D"/>
    <w:rsid w:val="00994C81"/>
    <w:rsid w:val="009C7762"/>
    <w:rsid w:val="00A245A5"/>
    <w:rsid w:val="00A36C4C"/>
    <w:rsid w:val="00A96CA6"/>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CE0F85"/>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265C1"/>
    <w:rsid w:val="005F78D4"/>
    <w:rsid w:val="007537EB"/>
    <w:rsid w:val="00814EC2"/>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35</Words>
  <Characters>2482</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erli, Mattia</cp:lastModifiedBy>
  <cp:revision>3</cp:revision>
  <dcterms:created xsi:type="dcterms:W3CDTF">2021-10-05T16:27:00Z</dcterms:created>
  <dcterms:modified xsi:type="dcterms:W3CDTF">2021-10-05T22:12:00Z</dcterms:modified>
</cp:coreProperties>
</file>